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7399C" w14:textId="77E67676" w:rsidR="001210CA" w:rsidRDefault="00000000">
      <w:pPr>
        <w:pStyle w:val="a3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1B2CF2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2. Response </w:t>
      </w:r>
      <w:proofErr w:type="spellStart"/>
      <w:r>
        <w:rPr>
          <w:rFonts w:ascii="Times New Roman" w:hAnsi="Times New Roman" w:cs="Times New Roman"/>
          <w:b/>
          <w:bCs/>
        </w:rPr>
        <w:t>evalution</w:t>
      </w:r>
      <w:proofErr w:type="spellEnd"/>
      <w:r>
        <w:rPr>
          <w:rFonts w:ascii="Times New Roman" w:hAnsi="Times New Roman" w:cs="Times New Roman"/>
          <w:b/>
          <w:bCs/>
        </w:rPr>
        <w:t xml:space="preserve"> between the three </w:t>
      </w:r>
      <w:proofErr w:type="spellStart"/>
      <w:r>
        <w:rPr>
          <w:rFonts w:ascii="Times New Roman" w:hAnsi="Times New Roman" w:cs="Times New Roman"/>
          <w:b/>
          <w:bCs/>
        </w:rPr>
        <w:t>GRIm</w:t>
      </w:r>
      <w:proofErr w:type="spellEnd"/>
      <w:r>
        <w:rPr>
          <w:rFonts w:ascii="Times New Roman" w:hAnsi="Times New Roman" w:cs="Times New Roman"/>
          <w:b/>
          <w:bCs/>
        </w:rPr>
        <w:t>-Score groups of the PSM cohort.</w:t>
      </w:r>
    </w:p>
    <w:tbl>
      <w:tblPr>
        <w:tblStyle w:val="21"/>
        <w:tblW w:w="71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9"/>
        <w:gridCol w:w="986"/>
        <w:gridCol w:w="986"/>
        <w:gridCol w:w="986"/>
        <w:gridCol w:w="1151"/>
        <w:gridCol w:w="728"/>
      </w:tblGrid>
      <w:tr w:rsidR="001210CA" w14:paraId="3BFC6180" w14:textId="77777777" w:rsidTr="00121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49D31E" w14:textId="77777777" w:rsidR="001210CA" w:rsidRPr="002D593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5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34D748" w14:textId="77777777" w:rsidR="001210CA" w:rsidRPr="002D5933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5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338D2C" w14:textId="77777777" w:rsidR="001210CA" w:rsidRPr="002D5933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5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1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BB8450" w14:textId="77777777" w:rsidR="001210CA" w:rsidRPr="002D5933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5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CFB4CC" w14:textId="77777777" w:rsidR="001210CA" w:rsidRPr="002D5933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5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57D7BD" w14:textId="0FDDB627" w:rsidR="001210CA" w:rsidRPr="002D5933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2D59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</w:tr>
      <w:tr w:rsidR="001210CA" w14:paraId="6608E289" w14:textId="77777777" w:rsidTr="001210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7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5C353E4B" w14:textId="77777777" w:rsidR="001210C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bjective response, n (%)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noWrap/>
          </w:tcPr>
          <w:p w14:paraId="01A3B870" w14:textId="77777777" w:rsidR="001210CA" w:rsidRDefault="001210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noWrap/>
          </w:tcPr>
          <w:p w14:paraId="00E75777" w14:textId="77777777" w:rsidR="001210CA" w:rsidRDefault="001210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noWrap/>
          </w:tcPr>
          <w:p w14:paraId="46131B3E" w14:textId="77777777" w:rsidR="001210CA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1210CA" w14:paraId="1FAEA276" w14:textId="77777777" w:rsidTr="001210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noWrap/>
          </w:tcPr>
          <w:p w14:paraId="7DE79E86" w14:textId="77777777" w:rsidR="001210C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R</w:t>
            </w:r>
          </w:p>
        </w:tc>
        <w:tc>
          <w:tcPr>
            <w:tcW w:w="919" w:type="dxa"/>
            <w:noWrap/>
          </w:tcPr>
          <w:p w14:paraId="39B96514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%)</w:t>
            </w:r>
          </w:p>
        </w:tc>
        <w:tc>
          <w:tcPr>
            <w:tcW w:w="919" w:type="dxa"/>
            <w:noWrap/>
          </w:tcPr>
          <w:p w14:paraId="18678769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919" w:type="dxa"/>
            <w:noWrap/>
          </w:tcPr>
          <w:p w14:paraId="56C28423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1083" w:type="dxa"/>
            <w:noWrap/>
          </w:tcPr>
          <w:p w14:paraId="7F540701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728" w:type="dxa"/>
            <w:noWrap/>
          </w:tcPr>
          <w:p w14:paraId="559DBED4" w14:textId="77777777" w:rsidR="001210CA" w:rsidRDefault="001210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10CA" w14:paraId="76B36A92" w14:textId="77777777" w:rsidTr="001210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nil"/>
              <w:bottom w:val="nil"/>
            </w:tcBorders>
            <w:noWrap/>
          </w:tcPr>
          <w:p w14:paraId="099B3B5F" w14:textId="77777777" w:rsidR="001210C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R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23416F53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45%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20588564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10%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7F0216AE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5%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0E2D0ABF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23.3%)</w:t>
            </w:r>
          </w:p>
        </w:tc>
        <w:tc>
          <w:tcPr>
            <w:tcW w:w="728" w:type="dxa"/>
            <w:tcBorders>
              <w:top w:val="nil"/>
              <w:bottom w:val="nil"/>
            </w:tcBorders>
            <w:noWrap/>
          </w:tcPr>
          <w:p w14:paraId="71020CD6" w14:textId="77777777" w:rsidR="001210CA" w:rsidRDefault="001210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10CA" w14:paraId="3D643DEF" w14:textId="77777777" w:rsidTr="001210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noWrap/>
          </w:tcPr>
          <w:p w14:paraId="5C0C548E" w14:textId="77777777" w:rsidR="001210C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D</w:t>
            </w:r>
          </w:p>
        </w:tc>
        <w:tc>
          <w:tcPr>
            <w:tcW w:w="919" w:type="dxa"/>
            <w:noWrap/>
          </w:tcPr>
          <w:p w14:paraId="6014AC9E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30%)</w:t>
            </w:r>
          </w:p>
        </w:tc>
        <w:tc>
          <w:tcPr>
            <w:tcW w:w="919" w:type="dxa"/>
            <w:noWrap/>
          </w:tcPr>
          <w:p w14:paraId="142F0BDB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65%)</w:t>
            </w:r>
          </w:p>
        </w:tc>
        <w:tc>
          <w:tcPr>
            <w:tcW w:w="919" w:type="dxa"/>
            <w:noWrap/>
          </w:tcPr>
          <w:p w14:paraId="6BE69DF5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50%)</w:t>
            </w:r>
          </w:p>
        </w:tc>
        <w:tc>
          <w:tcPr>
            <w:tcW w:w="1083" w:type="dxa"/>
            <w:noWrap/>
          </w:tcPr>
          <w:p w14:paraId="0946B233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48.3%)</w:t>
            </w:r>
          </w:p>
        </w:tc>
        <w:tc>
          <w:tcPr>
            <w:tcW w:w="728" w:type="dxa"/>
            <w:noWrap/>
          </w:tcPr>
          <w:p w14:paraId="782EFB1B" w14:textId="77777777" w:rsidR="001210CA" w:rsidRDefault="001210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10CA" w14:paraId="24FE840F" w14:textId="77777777" w:rsidTr="001210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nil"/>
              <w:bottom w:val="nil"/>
            </w:tcBorders>
            <w:noWrap/>
          </w:tcPr>
          <w:p w14:paraId="49A8CEDE" w14:textId="77777777" w:rsidR="001210C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D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6C14FAB4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20%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7BE2C658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5%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45E02105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20%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425F8AD1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21.7%)</w:t>
            </w:r>
          </w:p>
        </w:tc>
        <w:tc>
          <w:tcPr>
            <w:tcW w:w="728" w:type="dxa"/>
            <w:tcBorders>
              <w:top w:val="nil"/>
              <w:bottom w:val="nil"/>
            </w:tcBorders>
            <w:noWrap/>
          </w:tcPr>
          <w:p w14:paraId="665D5122" w14:textId="77777777" w:rsidR="001210CA" w:rsidRDefault="001210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10CA" w14:paraId="15CE7F3B" w14:textId="77777777" w:rsidTr="001210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noWrap/>
          </w:tcPr>
          <w:p w14:paraId="531CECD8" w14:textId="77777777" w:rsidR="001210C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NE</w:t>
            </w:r>
          </w:p>
        </w:tc>
        <w:tc>
          <w:tcPr>
            <w:tcW w:w="919" w:type="dxa"/>
            <w:noWrap/>
          </w:tcPr>
          <w:p w14:paraId="17B6F98E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19" w:type="dxa"/>
            <w:noWrap/>
          </w:tcPr>
          <w:p w14:paraId="61908351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919" w:type="dxa"/>
            <w:noWrap/>
          </w:tcPr>
          <w:p w14:paraId="000AA640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5%)</w:t>
            </w:r>
          </w:p>
        </w:tc>
        <w:tc>
          <w:tcPr>
            <w:tcW w:w="1083" w:type="dxa"/>
            <w:noWrap/>
          </w:tcPr>
          <w:p w14:paraId="3398A756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6.7%)</w:t>
            </w:r>
          </w:p>
        </w:tc>
        <w:tc>
          <w:tcPr>
            <w:tcW w:w="728" w:type="dxa"/>
            <w:noWrap/>
          </w:tcPr>
          <w:p w14:paraId="02587007" w14:textId="77777777" w:rsidR="001210CA" w:rsidRDefault="001210C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10CA" w14:paraId="069FA4B5" w14:textId="77777777" w:rsidTr="001210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nil"/>
              <w:bottom w:val="nil"/>
            </w:tcBorders>
            <w:noWrap/>
          </w:tcPr>
          <w:p w14:paraId="2DF3C73D" w14:textId="77777777" w:rsidR="001210C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Objective response rate (%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7C2F409B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45%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3BCE6528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10%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780B8A44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5%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6DC451A1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23.3%)</w:t>
            </w:r>
          </w:p>
        </w:tc>
        <w:tc>
          <w:tcPr>
            <w:tcW w:w="728" w:type="dxa"/>
            <w:tcBorders>
              <w:top w:val="nil"/>
              <w:bottom w:val="nil"/>
            </w:tcBorders>
            <w:noWrap/>
          </w:tcPr>
          <w:p w14:paraId="1F7C824E" w14:textId="77777777" w:rsidR="001210CA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1210CA" w14:paraId="585D7465" w14:textId="77777777" w:rsidTr="001210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noWrap/>
          </w:tcPr>
          <w:p w14:paraId="357E7A56" w14:textId="77777777" w:rsidR="001210C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isease control rate (%)</w:t>
            </w:r>
          </w:p>
        </w:tc>
        <w:tc>
          <w:tcPr>
            <w:tcW w:w="919" w:type="dxa"/>
            <w:noWrap/>
          </w:tcPr>
          <w:p w14:paraId="50281320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75%)</w:t>
            </w:r>
          </w:p>
        </w:tc>
        <w:tc>
          <w:tcPr>
            <w:tcW w:w="919" w:type="dxa"/>
            <w:noWrap/>
          </w:tcPr>
          <w:p w14:paraId="2C72A352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75%)</w:t>
            </w:r>
          </w:p>
        </w:tc>
        <w:tc>
          <w:tcPr>
            <w:tcW w:w="919" w:type="dxa"/>
            <w:noWrap/>
          </w:tcPr>
          <w:p w14:paraId="44F03B75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65%)</w:t>
            </w:r>
          </w:p>
        </w:tc>
        <w:tc>
          <w:tcPr>
            <w:tcW w:w="1083" w:type="dxa"/>
            <w:noWrap/>
          </w:tcPr>
          <w:p w14:paraId="4F25D9F6" w14:textId="77777777" w:rsidR="001210C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(71.7%)</w:t>
            </w:r>
          </w:p>
        </w:tc>
        <w:tc>
          <w:tcPr>
            <w:tcW w:w="728" w:type="dxa"/>
            <w:noWrap/>
          </w:tcPr>
          <w:p w14:paraId="7A277FC4" w14:textId="77777777" w:rsidR="001210CA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</w:tbl>
    <w:p w14:paraId="144719A4" w14:textId="77777777" w:rsidR="001210CA" w:rsidRDefault="001210CA"/>
    <w:sectPr w:rsidR="00121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F3FFA" w14:textId="77777777" w:rsidR="00AF0A98" w:rsidRDefault="00AF0A98" w:rsidP="001B2CF2">
      <w:r>
        <w:separator/>
      </w:r>
    </w:p>
  </w:endnote>
  <w:endnote w:type="continuationSeparator" w:id="0">
    <w:p w14:paraId="4D6CC516" w14:textId="77777777" w:rsidR="00AF0A98" w:rsidRDefault="00AF0A98" w:rsidP="001B2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91D50" w14:textId="77777777" w:rsidR="00AF0A98" w:rsidRDefault="00AF0A98" w:rsidP="001B2CF2">
      <w:r>
        <w:separator/>
      </w:r>
    </w:p>
  </w:footnote>
  <w:footnote w:type="continuationSeparator" w:id="0">
    <w:p w14:paraId="6AE8A8F6" w14:textId="77777777" w:rsidR="00AF0A98" w:rsidRDefault="00AF0A98" w:rsidP="001B2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RlN2I1YWIzNDk4ZWIyZDE1ZmQ0NDY1YWU1Yjk5ZmQifQ=="/>
  </w:docVars>
  <w:rsids>
    <w:rsidRoot w:val="00985484"/>
    <w:rsid w:val="001210CA"/>
    <w:rsid w:val="001B2CF2"/>
    <w:rsid w:val="0020399D"/>
    <w:rsid w:val="002B4202"/>
    <w:rsid w:val="002D5933"/>
    <w:rsid w:val="00834E05"/>
    <w:rsid w:val="00985484"/>
    <w:rsid w:val="00AF0A98"/>
    <w:rsid w:val="582C0FD2"/>
    <w:rsid w:val="748B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D9347"/>
  <w15:docId w15:val="{000FDA0C-DDF0-41B4-804C-DD116C1C5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B2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2CF2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2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2CF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 </cp:lastModifiedBy>
  <cp:revision>4</cp:revision>
  <dcterms:created xsi:type="dcterms:W3CDTF">2023-02-20T09:33:00Z</dcterms:created>
  <dcterms:modified xsi:type="dcterms:W3CDTF">2023-04-1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A5E38283C2149A6A7ACC605AA1AAB2A</vt:lpwstr>
  </property>
</Properties>
</file>